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7F244" w14:textId="77777777" w:rsidR="00DE29A8" w:rsidRDefault="00DE29A8" w:rsidP="00DE29A8">
      <w:pPr>
        <w:keepNext/>
      </w:pPr>
      <w:r>
        <w:rPr>
          <w:noProof/>
        </w:rPr>
        <w:drawing>
          <wp:inline distT="0" distB="0" distL="0" distR="0" wp14:anchorId="0A1F6724" wp14:editId="71C48580">
            <wp:extent cx="5943600" cy="1732559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25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A5E3C2" w14:textId="53CCD309" w:rsidR="00C3334C" w:rsidRPr="00DE29A8" w:rsidRDefault="00DE29A8" w:rsidP="00DE29A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bookmarkStart w:id="0" w:name="_3rdcrjn" w:colFirst="0" w:colLast="0"/>
      <w:bookmarkStart w:id="1" w:name="_GoBack"/>
      <w:bookmarkEnd w:id="0"/>
      <w:bookmarkEnd w:id="1"/>
      <w:r>
        <w:rPr>
          <w:i/>
          <w:color w:val="44546A"/>
          <w:sz w:val="18"/>
          <w:szCs w:val="18"/>
        </w:rPr>
        <w:t>Non-overlapping reactions associated with genes in each subgenome for retained pairs.  Reactions predicted to be catalyzed by genes in subgenome.  Red = Maize1 and Green = Maize2.  Overlapping reactions catalyzed by both Maize1 and Maize2 are not highlighted. Not all available reactions are shown. The list of assigned reactions can be found in the Supplementary Materials S2.</w:t>
      </w:r>
    </w:p>
    <w:sectPr w:rsidR="00C3334C" w:rsidRPr="00DE29A8" w:rsidSect="00912E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29A8"/>
    <w:rsid w:val="00196A64"/>
    <w:rsid w:val="001B2ACF"/>
    <w:rsid w:val="00912E2D"/>
    <w:rsid w:val="00C3334C"/>
    <w:rsid w:val="00DE29A8"/>
    <w:rsid w:val="00DF4AFE"/>
    <w:rsid w:val="00E5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86E86"/>
  <w15:docId w15:val="{1AB867CC-9899-4658-81E5-2FEA5233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E29A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9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</dc:creator>
  <cp:keywords/>
  <dc:description/>
  <cp:lastModifiedBy>Sheila Walsh</cp:lastModifiedBy>
  <cp:revision>3</cp:revision>
  <dcterms:created xsi:type="dcterms:W3CDTF">2019-10-16T22:07:00Z</dcterms:created>
  <dcterms:modified xsi:type="dcterms:W3CDTF">2019-11-05T08:20:00Z</dcterms:modified>
</cp:coreProperties>
</file>